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F8040" w14:textId="64897CA0" w:rsidR="00501B0C" w:rsidRPr="00047C47" w:rsidRDefault="008F1402">
      <w:pPr>
        <w:rPr>
          <w:b/>
        </w:rPr>
      </w:pPr>
      <w:bookmarkStart w:id="0" w:name="_Hlk4659157"/>
      <w:r>
        <w:rPr>
          <w:b/>
        </w:rPr>
        <w:t xml:space="preserve">Supplementary table 1: </w:t>
      </w:r>
      <w:r w:rsidR="00E57F06" w:rsidRPr="00047C47">
        <w:rPr>
          <w:b/>
        </w:rPr>
        <w:t xml:space="preserve">Standards for Reporting Qualitative Research (SPQR) Checklist </w:t>
      </w:r>
      <w:bookmarkEnd w:id="0"/>
      <w:r w:rsidR="00E57F06" w:rsidRPr="00047C47">
        <w:rPr>
          <w:b/>
        </w:rPr>
        <w:fldChar w:fldCharType="begin">
          <w:fldData xml:space="preserve">PEVuZE5vdGU+PENpdGU+PEF1dGhvcj5PJmFwb3M7QnJpZW48L0F1dGhvcj48WWVhcj4yMDE0PC9Z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</w:fldData>
        </w:fldChar>
      </w:r>
      <w:r w:rsidR="00E57F06" w:rsidRPr="00047C47">
        <w:rPr>
          <w:b/>
        </w:rPr>
        <w:instrText xml:space="preserve"> ADDIN EN.CITE </w:instrText>
      </w:r>
      <w:r w:rsidR="00E57F06" w:rsidRPr="00047C47">
        <w:rPr>
          <w:b/>
        </w:rPr>
        <w:fldChar w:fldCharType="begin">
          <w:fldData xml:space="preserve">PEVuZE5vdGU+PENpdGU+PEF1dGhvcj5PJmFwb3M7QnJpZW48L0F1dGhvcj48WWVhcj4yMDE0PC9Z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</w:fldData>
        </w:fldChar>
      </w:r>
      <w:r w:rsidR="00E57F06" w:rsidRPr="00047C47">
        <w:rPr>
          <w:b/>
        </w:rPr>
        <w:instrText xml:space="preserve"> ADDIN EN.CITE.DATA </w:instrText>
      </w:r>
      <w:r w:rsidR="00E57F06" w:rsidRPr="00047C47">
        <w:rPr>
          <w:b/>
        </w:rPr>
      </w:r>
      <w:r w:rsidR="00E57F06" w:rsidRPr="00047C47">
        <w:rPr>
          <w:b/>
        </w:rPr>
        <w:fldChar w:fldCharType="end"/>
      </w:r>
      <w:r w:rsidR="00E57F06" w:rsidRPr="00047C47">
        <w:rPr>
          <w:b/>
        </w:rPr>
      </w:r>
      <w:r w:rsidR="00E57F06" w:rsidRPr="00047C47">
        <w:rPr>
          <w:b/>
        </w:rPr>
        <w:fldChar w:fldCharType="separate"/>
      </w:r>
      <w:r w:rsidR="00E57F06" w:rsidRPr="00047C47">
        <w:rPr>
          <w:b/>
          <w:noProof/>
        </w:rPr>
        <w:t>(1)</w:t>
      </w:r>
      <w:r w:rsidR="00E57F06" w:rsidRPr="00047C47">
        <w:rPr>
          <w:b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2210"/>
        <w:gridCol w:w="8836"/>
        <w:gridCol w:w="2361"/>
      </w:tblGrid>
      <w:tr w:rsidR="001B29F9" w:rsidRPr="00047C47" w14:paraId="2CDA7C31" w14:textId="77777777" w:rsidTr="001C1962">
        <w:tc>
          <w:tcPr>
            <w:tcW w:w="0" w:type="auto"/>
          </w:tcPr>
          <w:p w14:paraId="336CB1D6" w14:textId="133CAA3F" w:rsidR="003735E5" w:rsidRPr="00047C47" w:rsidRDefault="003735E5">
            <w:pPr>
              <w:rPr>
                <w:b/>
              </w:rPr>
            </w:pPr>
            <w:r w:rsidRPr="00047C47">
              <w:rPr>
                <w:b/>
              </w:rPr>
              <w:t>No.</w:t>
            </w:r>
          </w:p>
        </w:tc>
        <w:tc>
          <w:tcPr>
            <w:tcW w:w="0" w:type="auto"/>
          </w:tcPr>
          <w:p w14:paraId="6BEF1DAE" w14:textId="5FC602BD" w:rsidR="003735E5" w:rsidRPr="00047C47" w:rsidRDefault="003735E5">
            <w:pPr>
              <w:rPr>
                <w:b/>
              </w:rPr>
            </w:pPr>
            <w:r w:rsidRPr="00047C47">
              <w:rPr>
                <w:b/>
              </w:rPr>
              <w:t>Topic</w:t>
            </w:r>
          </w:p>
        </w:tc>
        <w:tc>
          <w:tcPr>
            <w:tcW w:w="0" w:type="auto"/>
          </w:tcPr>
          <w:p w14:paraId="1237208F" w14:textId="1E00187A" w:rsidR="003735E5" w:rsidRPr="00047C47" w:rsidRDefault="003735E5">
            <w:pPr>
              <w:rPr>
                <w:b/>
              </w:rPr>
            </w:pPr>
            <w:r w:rsidRPr="00047C47">
              <w:rPr>
                <w:b/>
              </w:rPr>
              <w:t>Item</w:t>
            </w:r>
          </w:p>
        </w:tc>
        <w:tc>
          <w:tcPr>
            <w:tcW w:w="0" w:type="auto"/>
          </w:tcPr>
          <w:p w14:paraId="4F528C3A" w14:textId="6D8A18C4" w:rsidR="003735E5" w:rsidRPr="00047C47" w:rsidRDefault="00506FDC">
            <w:pPr>
              <w:rPr>
                <w:b/>
              </w:rPr>
            </w:pPr>
            <w:r>
              <w:rPr>
                <w:b/>
              </w:rPr>
              <w:t>Location</w:t>
            </w:r>
            <w:r w:rsidR="003735E5" w:rsidRPr="00047C47">
              <w:rPr>
                <w:b/>
              </w:rPr>
              <w:t xml:space="preserve"> in manuscript</w:t>
            </w:r>
            <w:r w:rsidR="00D911EA">
              <w:rPr>
                <w:b/>
              </w:rPr>
              <w:t xml:space="preserve"> (lines)</w:t>
            </w:r>
          </w:p>
        </w:tc>
      </w:tr>
      <w:tr w:rsidR="003735E5" w:rsidRPr="00047C47" w14:paraId="2218FEB8" w14:textId="77777777" w:rsidTr="001C1962">
        <w:tc>
          <w:tcPr>
            <w:tcW w:w="0" w:type="auto"/>
            <w:gridSpan w:val="4"/>
          </w:tcPr>
          <w:p w14:paraId="3D8B3FBD" w14:textId="67E8BA14" w:rsidR="003735E5" w:rsidRPr="00047C47" w:rsidRDefault="003735E5" w:rsidP="00FA014D">
            <w:pPr>
              <w:jc w:val="center"/>
              <w:rPr>
                <w:b/>
              </w:rPr>
            </w:pPr>
            <w:r w:rsidRPr="00047C47">
              <w:rPr>
                <w:b/>
              </w:rPr>
              <w:t>Title and abstract</w:t>
            </w:r>
          </w:p>
        </w:tc>
      </w:tr>
      <w:tr w:rsidR="001B29F9" w:rsidRPr="00047C47" w14:paraId="6F4A038A" w14:textId="77777777" w:rsidTr="001C1962">
        <w:tc>
          <w:tcPr>
            <w:tcW w:w="0" w:type="auto"/>
          </w:tcPr>
          <w:p w14:paraId="33F09024" w14:textId="1DCFBB08" w:rsidR="003735E5" w:rsidRPr="00047C47" w:rsidRDefault="003735E5">
            <w:r w:rsidRPr="00047C47">
              <w:t>S1</w:t>
            </w:r>
          </w:p>
        </w:tc>
        <w:tc>
          <w:tcPr>
            <w:tcW w:w="0" w:type="auto"/>
          </w:tcPr>
          <w:p w14:paraId="2ED690DE" w14:textId="465EFC72" w:rsidR="003735E5" w:rsidRPr="00047C47" w:rsidRDefault="003735E5">
            <w:r w:rsidRPr="00047C47">
              <w:t>Title</w:t>
            </w:r>
          </w:p>
        </w:tc>
        <w:tc>
          <w:tcPr>
            <w:tcW w:w="0" w:type="auto"/>
          </w:tcPr>
          <w:p w14:paraId="7A7676DB" w14:textId="18D4924D" w:rsidR="003735E5" w:rsidRPr="00047C47" w:rsidRDefault="00D858B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Concise description of the nature and topic of the study</w:t>
            </w:r>
            <w:r w:rsidR="00506FDC">
              <w:rPr>
                <w:rFonts w:cs="Frutiger-Light"/>
              </w:rPr>
              <w:t>.</w:t>
            </w:r>
            <w:r w:rsidRPr="00047C47">
              <w:rPr>
                <w:rFonts w:cs="Frutiger-Light"/>
              </w:rPr>
              <w:t xml:space="preserve"> Identifying</w:t>
            </w:r>
            <w:r w:rsidR="002D594D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the study as qualitative or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dicating the approach (e.g., ethnography,</w:t>
            </w:r>
            <w:r w:rsidR="00047C47">
              <w:rPr>
                <w:rFonts w:cs="Frutiger-Light"/>
              </w:rPr>
              <w:t xml:space="preserve"> </w:t>
            </w:r>
            <w:r w:rsidR="00A22A8F">
              <w:rPr>
                <w:rFonts w:cs="Frutiger-Light"/>
              </w:rPr>
              <w:t xml:space="preserve">grounded theory) or data </w:t>
            </w:r>
            <w:r w:rsidRPr="00047C47">
              <w:rPr>
                <w:rFonts w:cs="Frutiger-Light"/>
              </w:rPr>
              <w:t>collection methods (e.g., interview, focus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group) is recommended</w:t>
            </w:r>
          </w:p>
        </w:tc>
        <w:tc>
          <w:tcPr>
            <w:tcW w:w="0" w:type="auto"/>
          </w:tcPr>
          <w:p w14:paraId="78805BAD" w14:textId="1D527A6B" w:rsidR="003735E5" w:rsidRPr="00047C47" w:rsidRDefault="00506FDC">
            <w:r>
              <w:t>1-2</w:t>
            </w:r>
          </w:p>
        </w:tc>
      </w:tr>
      <w:tr w:rsidR="001B29F9" w:rsidRPr="00047C47" w14:paraId="08AB2B4F" w14:textId="77777777" w:rsidTr="001C1962">
        <w:tc>
          <w:tcPr>
            <w:tcW w:w="0" w:type="auto"/>
          </w:tcPr>
          <w:p w14:paraId="0576C38A" w14:textId="4DEFCEAC" w:rsidR="003735E5" w:rsidRPr="00047C47" w:rsidRDefault="003735E5">
            <w:r w:rsidRPr="00047C47">
              <w:t>S2</w:t>
            </w:r>
          </w:p>
        </w:tc>
        <w:tc>
          <w:tcPr>
            <w:tcW w:w="0" w:type="auto"/>
          </w:tcPr>
          <w:p w14:paraId="38384918" w14:textId="4F898752" w:rsidR="003735E5" w:rsidRPr="00047C47" w:rsidRDefault="003735E5">
            <w:r w:rsidRPr="00047C47">
              <w:t>Abstract</w:t>
            </w:r>
          </w:p>
        </w:tc>
        <w:tc>
          <w:tcPr>
            <w:tcW w:w="0" w:type="auto"/>
          </w:tcPr>
          <w:p w14:paraId="6BD935E6" w14:textId="30B07A95" w:rsidR="003735E5" w:rsidRPr="00047C47" w:rsidRDefault="00D858B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Summary of key elements of the study using the abstract format of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the intended publication; typically includes background, purpose,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methods, results, and conclusions</w:t>
            </w:r>
            <w:r w:rsidR="00A22A8F">
              <w:rPr>
                <w:rFonts w:cs="Frutiger-Light"/>
              </w:rPr>
              <w:t>-</w:t>
            </w:r>
          </w:p>
        </w:tc>
        <w:tc>
          <w:tcPr>
            <w:tcW w:w="0" w:type="auto"/>
          </w:tcPr>
          <w:p w14:paraId="6258EDE4" w14:textId="2E3901A5" w:rsidR="003735E5" w:rsidRPr="00047C47" w:rsidRDefault="00506FDC">
            <w:r>
              <w:t>22-50</w:t>
            </w:r>
          </w:p>
        </w:tc>
      </w:tr>
      <w:tr w:rsidR="00D858BB" w:rsidRPr="00047C47" w14:paraId="56307176" w14:textId="77777777" w:rsidTr="001C1962">
        <w:tc>
          <w:tcPr>
            <w:tcW w:w="0" w:type="auto"/>
            <w:gridSpan w:val="4"/>
          </w:tcPr>
          <w:p w14:paraId="00E46CD9" w14:textId="29274C85" w:rsidR="00D858BB" w:rsidRPr="00047C47" w:rsidRDefault="00D858BB" w:rsidP="00D858BB">
            <w:pPr>
              <w:jc w:val="center"/>
              <w:rPr>
                <w:b/>
              </w:rPr>
            </w:pPr>
            <w:r w:rsidRPr="00047C47">
              <w:rPr>
                <w:b/>
              </w:rPr>
              <w:t>Introduction</w:t>
            </w:r>
          </w:p>
        </w:tc>
      </w:tr>
      <w:tr w:rsidR="001B29F9" w:rsidRPr="00047C47" w14:paraId="02445D73" w14:textId="77777777" w:rsidTr="001C1962">
        <w:tc>
          <w:tcPr>
            <w:tcW w:w="0" w:type="auto"/>
          </w:tcPr>
          <w:p w14:paraId="1B7D914A" w14:textId="6B4D055F" w:rsidR="003735E5" w:rsidRPr="00047C47" w:rsidRDefault="00D858BB">
            <w:r w:rsidRPr="00047C47">
              <w:t>S3</w:t>
            </w:r>
          </w:p>
        </w:tc>
        <w:tc>
          <w:tcPr>
            <w:tcW w:w="0" w:type="auto"/>
          </w:tcPr>
          <w:p w14:paraId="3B3B8585" w14:textId="16A8C7E1" w:rsidR="003735E5" w:rsidRPr="00047C47" w:rsidRDefault="00D858BB">
            <w:r w:rsidRPr="00047C47">
              <w:t>Problem formulation</w:t>
            </w:r>
          </w:p>
        </w:tc>
        <w:tc>
          <w:tcPr>
            <w:tcW w:w="0" w:type="auto"/>
          </w:tcPr>
          <w:p w14:paraId="7DE26945" w14:textId="42085635" w:rsidR="003735E5" w:rsidRPr="00047C47" w:rsidRDefault="00DD2E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escription and significance of the problem/phenomenon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tudied;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view of relevant theory and empirical work; problem statement</w:t>
            </w:r>
          </w:p>
        </w:tc>
        <w:tc>
          <w:tcPr>
            <w:tcW w:w="0" w:type="auto"/>
          </w:tcPr>
          <w:p w14:paraId="757E1DA6" w14:textId="1C35C97B" w:rsidR="003735E5" w:rsidRPr="00047C47" w:rsidRDefault="00ED6F09">
            <w:r>
              <w:t>55-92</w:t>
            </w:r>
          </w:p>
        </w:tc>
      </w:tr>
      <w:tr w:rsidR="001B29F9" w:rsidRPr="00047C47" w14:paraId="00C56621" w14:textId="77777777" w:rsidTr="001C1962">
        <w:tc>
          <w:tcPr>
            <w:tcW w:w="0" w:type="auto"/>
          </w:tcPr>
          <w:p w14:paraId="13C1A6DF" w14:textId="552AA24B" w:rsidR="003735E5" w:rsidRPr="00047C47" w:rsidRDefault="00D858BB">
            <w:r w:rsidRPr="00047C47">
              <w:t>S4</w:t>
            </w:r>
          </w:p>
        </w:tc>
        <w:tc>
          <w:tcPr>
            <w:tcW w:w="0" w:type="auto"/>
          </w:tcPr>
          <w:p w14:paraId="072B854B" w14:textId="2E20CE92" w:rsidR="003735E5" w:rsidRPr="00047C47" w:rsidRDefault="00D858BB">
            <w:r w:rsidRPr="00047C47">
              <w:t>Purpose or research question</w:t>
            </w:r>
          </w:p>
        </w:tc>
        <w:tc>
          <w:tcPr>
            <w:tcW w:w="0" w:type="auto"/>
          </w:tcPr>
          <w:p w14:paraId="3BD136C0" w14:textId="15F1D614" w:rsidR="003735E5" w:rsidRPr="00047C47" w:rsidRDefault="00DD2ECB">
            <w:r w:rsidRPr="00047C47">
              <w:rPr>
                <w:rFonts w:cs="Frutiger-Light"/>
              </w:rPr>
              <w:t>Purpose of the study and specific objectives or questions</w:t>
            </w:r>
          </w:p>
        </w:tc>
        <w:tc>
          <w:tcPr>
            <w:tcW w:w="0" w:type="auto"/>
          </w:tcPr>
          <w:p w14:paraId="2BA55548" w14:textId="7CC3915B" w:rsidR="003735E5" w:rsidRPr="00047C47" w:rsidRDefault="000A3A1B">
            <w:r>
              <w:t>92-95</w:t>
            </w:r>
          </w:p>
        </w:tc>
      </w:tr>
      <w:tr w:rsidR="00DD2ECB" w:rsidRPr="00047C47" w14:paraId="18571C02" w14:textId="77777777" w:rsidTr="001C1962">
        <w:tc>
          <w:tcPr>
            <w:tcW w:w="0" w:type="auto"/>
            <w:gridSpan w:val="4"/>
          </w:tcPr>
          <w:p w14:paraId="6D4C048A" w14:textId="7C7B7EA3" w:rsidR="00DD2ECB" w:rsidRPr="00047C47" w:rsidRDefault="00DD2ECB" w:rsidP="00DD2ECB">
            <w:pPr>
              <w:jc w:val="center"/>
              <w:rPr>
                <w:b/>
              </w:rPr>
            </w:pPr>
            <w:r w:rsidRPr="00047C47">
              <w:rPr>
                <w:b/>
              </w:rPr>
              <w:t>Methods</w:t>
            </w:r>
          </w:p>
        </w:tc>
      </w:tr>
      <w:tr w:rsidR="001B29F9" w:rsidRPr="00047C47" w14:paraId="01245771" w14:textId="77777777" w:rsidTr="001C1962">
        <w:tc>
          <w:tcPr>
            <w:tcW w:w="0" w:type="auto"/>
          </w:tcPr>
          <w:p w14:paraId="60DA3797" w14:textId="6F6C9260" w:rsidR="003735E5" w:rsidRPr="00047C47" w:rsidRDefault="00DD2ECB">
            <w:r w:rsidRPr="00047C47">
              <w:t>S5</w:t>
            </w:r>
          </w:p>
        </w:tc>
        <w:tc>
          <w:tcPr>
            <w:tcW w:w="0" w:type="auto"/>
          </w:tcPr>
          <w:p w14:paraId="2E9384E8" w14:textId="587B9AFD" w:rsidR="003735E5" w:rsidRPr="00047C47" w:rsidRDefault="00EB73C4">
            <w:r w:rsidRPr="00047C47">
              <w:rPr>
                <w:rFonts w:cs="Frutiger-Light"/>
              </w:rPr>
              <w:t>Qualitative approach and research paradigm</w:t>
            </w:r>
          </w:p>
        </w:tc>
        <w:tc>
          <w:tcPr>
            <w:tcW w:w="0" w:type="auto"/>
          </w:tcPr>
          <w:p w14:paraId="5B9E40B1" w14:textId="7A1C40CC" w:rsidR="003735E5" w:rsidRPr="00A22A8F" w:rsidRDefault="00EB73C4" w:rsidP="00A22A8F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Qualitative approach (e.g., ethnography, grounded theory, case study,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phenomenology, narrative research) and guiding theory if appropriate;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dentifying the research paradigm (e.g., postpositivist, constructivist/interpretivist) is also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commended; rationale</w:t>
            </w:r>
            <w:r w:rsidRPr="00047C47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5E8515" w14:textId="2ED6DA09" w:rsidR="003735E5" w:rsidRPr="00047C47" w:rsidRDefault="0058313B" w:rsidP="001B29F9">
            <w:r>
              <w:t>97-102</w:t>
            </w:r>
            <w:r w:rsidR="00A22A8F">
              <w:t xml:space="preserve"> and </w:t>
            </w:r>
            <w:r w:rsidR="001B29F9">
              <w:t xml:space="preserve">research paradigm described in </w:t>
            </w:r>
            <w:r w:rsidR="00A22A8F">
              <w:t>our earlier publication</w:t>
            </w:r>
            <w:r w:rsidR="00B47142">
              <w:t xml:space="preserve"> </w:t>
            </w:r>
            <w:r w:rsidR="00A22A8F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A22A8F">
              <w:instrText xml:space="preserve"> ADDIN EN.CITE </w:instrText>
            </w:r>
            <w:r w:rsidR="00A22A8F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A22A8F">
              <w:instrText xml:space="preserve"> ADDIN EN.CITE.DATA </w:instrText>
            </w:r>
            <w:r w:rsidR="00A22A8F">
              <w:fldChar w:fldCharType="end"/>
            </w:r>
            <w:r w:rsidR="00A22A8F">
              <w:fldChar w:fldCharType="separate"/>
            </w:r>
            <w:r w:rsidR="00A22A8F">
              <w:rPr>
                <w:noProof/>
              </w:rPr>
              <w:t>(2)</w:t>
            </w:r>
            <w:r w:rsidR="00A22A8F">
              <w:fldChar w:fldCharType="end"/>
            </w:r>
          </w:p>
        </w:tc>
      </w:tr>
      <w:tr w:rsidR="001B29F9" w:rsidRPr="00047C47" w14:paraId="20805259" w14:textId="77777777" w:rsidTr="001C1962">
        <w:tc>
          <w:tcPr>
            <w:tcW w:w="0" w:type="auto"/>
          </w:tcPr>
          <w:p w14:paraId="6A3B313C" w14:textId="12313E78" w:rsidR="003735E5" w:rsidRPr="00047C47" w:rsidRDefault="00DD2ECB">
            <w:r w:rsidRPr="00047C47">
              <w:t>S6</w:t>
            </w:r>
          </w:p>
        </w:tc>
        <w:tc>
          <w:tcPr>
            <w:tcW w:w="0" w:type="auto"/>
          </w:tcPr>
          <w:p w14:paraId="7BDCCAEC" w14:textId="2C4A129C" w:rsidR="003735E5" w:rsidRPr="00047C47" w:rsidRDefault="00EB73C4">
            <w:r w:rsidRPr="00047C47">
              <w:rPr>
                <w:rFonts w:cs="Frutiger-Light"/>
              </w:rPr>
              <w:t>Researcher characteristics and reflexivity</w:t>
            </w:r>
          </w:p>
        </w:tc>
        <w:tc>
          <w:tcPr>
            <w:tcW w:w="0" w:type="auto"/>
          </w:tcPr>
          <w:p w14:paraId="56904632" w14:textId="0A1851BF" w:rsidR="003735E5" w:rsidRPr="00047C47" w:rsidRDefault="00C371FC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Researchers’ characteristics that may influence the research, including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personal attributes, qualifications/experience, relationship with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participants, assumptions, and/or presuppositions; potential or actual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teraction between researchers’ characteristics and the research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questions, approach, methods, results, and/or transferability</w:t>
            </w:r>
          </w:p>
        </w:tc>
        <w:tc>
          <w:tcPr>
            <w:tcW w:w="0" w:type="auto"/>
          </w:tcPr>
          <w:p w14:paraId="6061BC43" w14:textId="311644B7" w:rsidR="003735E5" w:rsidRPr="00047C47" w:rsidRDefault="001B29F9" w:rsidP="001B29F9">
            <w:r>
              <w:t xml:space="preserve">Described in our earlier publication </w:t>
            </w:r>
            <w:r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1B29F9" w:rsidRPr="00047C47" w14:paraId="77A0A662" w14:textId="77777777" w:rsidTr="001C1962">
        <w:tc>
          <w:tcPr>
            <w:tcW w:w="0" w:type="auto"/>
          </w:tcPr>
          <w:p w14:paraId="75E3EB68" w14:textId="4E209C72" w:rsidR="003735E5" w:rsidRPr="00047C47" w:rsidRDefault="00B43E0B">
            <w:r w:rsidRPr="00047C47">
              <w:t>S7</w:t>
            </w:r>
          </w:p>
        </w:tc>
        <w:tc>
          <w:tcPr>
            <w:tcW w:w="0" w:type="auto"/>
          </w:tcPr>
          <w:p w14:paraId="43CAF522" w14:textId="584E3A6D" w:rsidR="003735E5" w:rsidRPr="00047C47" w:rsidRDefault="00B43E0B">
            <w:r w:rsidRPr="00047C47">
              <w:t>Context</w:t>
            </w:r>
          </w:p>
        </w:tc>
        <w:tc>
          <w:tcPr>
            <w:tcW w:w="0" w:type="auto"/>
          </w:tcPr>
          <w:p w14:paraId="2CD49642" w14:textId="6E0A32E2" w:rsidR="003735E5" w:rsidRPr="00047C47" w:rsidRDefault="00B43E0B">
            <w:r w:rsidRPr="00047C47">
              <w:rPr>
                <w:rFonts w:cs="Frutiger-Light"/>
              </w:rPr>
              <w:t>Setting/site and salient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ntextual factors; rationale</w:t>
            </w:r>
            <w:r w:rsidRPr="00047C47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C2AF909" w14:textId="051D18CC" w:rsidR="003735E5" w:rsidRPr="00047C47" w:rsidRDefault="00837C0E">
            <w:r>
              <w:t>97-99</w:t>
            </w:r>
            <w:r w:rsidR="00A02999" w:rsidRPr="00015B77">
              <w:t xml:space="preserve">, </w:t>
            </w:r>
            <w:r>
              <w:t>104-105</w:t>
            </w:r>
            <w:r w:rsidR="00A02999" w:rsidRPr="00015B77">
              <w:t xml:space="preserve">, </w:t>
            </w:r>
            <w:r w:rsidR="00535DE9" w:rsidRPr="00015B77">
              <w:t>and</w:t>
            </w:r>
            <w:r w:rsidR="00535DE9">
              <w:t xml:space="preserve"> our earlier publication </w:t>
            </w:r>
            <w:r w:rsidR="00535DE9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535DE9">
              <w:instrText xml:space="preserve"> ADDIN EN.CITE </w:instrText>
            </w:r>
            <w:r w:rsidR="00535DE9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535DE9">
              <w:instrText xml:space="preserve"> ADDIN EN.CITE.DATA </w:instrText>
            </w:r>
            <w:r w:rsidR="00535DE9">
              <w:fldChar w:fldCharType="end"/>
            </w:r>
            <w:r w:rsidR="00535DE9">
              <w:fldChar w:fldCharType="separate"/>
            </w:r>
            <w:r w:rsidR="00535DE9">
              <w:rPr>
                <w:noProof/>
              </w:rPr>
              <w:t>(2)</w:t>
            </w:r>
            <w:r w:rsidR="00535DE9">
              <w:fldChar w:fldCharType="end"/>
            </w:r>
          </w:p>
        </w:tc>
      </w:tr>
      <w:tr w:rsidR="001B29F9" w:rsidRPr="00047C47" w14:paraId="7573E21C" w14:textId="77777777" w:rsidTr="001C1962">
        <w:tc>
          <w:tcPr>
            <w:tcW w:w="0" w:type="auto"/>
          </w:tcPr>
          <w:p w14:paraId="691BEED1" w14:textId="3633D2E8" w:rsidR="003735E5" w:rsidRPr="00047C47" w:rsidRDefault="00B43E0B">
            <w:r w:rsidRPr="00047C47">
              <w:t>S8</w:t>
            </w:r>
          </w:p>
        </w:tc>
        <w:tc>
          <w:tcPr>
            <w:tcW w:w="0" w:type="auto"/>
          </w:tcPr>
          <w:p w14:paraId="6FA5B372" w14:textId="51EB8016" w:rsidR="003735E5" w:rsidRPr="00047C47" w:rsidRDefault="00B43E0B">
            <w:r w:rsidRPr="00047C47">
              <w:t>Sampling strategy</w:t>
            </w:r>
          </w:p>
        </w:tc>
        <w:tc>
          <w:tcPr>
            <w:tcW w:w="0" w:type="auto"/>
          </w:tcPr>
          <w:p w14:paraId="61781A5B" w14:textId="4C9FB0A3" w:rsidR="003735E5" w:rsidRPr="00015B77" w:rsidRDefault="00B43E0B" w:rsidP="00015B7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How and why research participants, documents, or events were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elected; criteria for deciding when no further sampling was necessary</w:t>
            </w:r>
            <w:r w:rsidR="00015B7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(e.g., sampling saturation);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ationale</w:t>
            </w:r>
            <w:r w:rsidRPr="00047C47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E20F5B" w14:textId="1723494C" w:rsidR="003735E5" w:rsidRPr="00047C47" w:rsidRDefault="00BD3342">
            <w:r>
              <w:t>104-114</w:t>
            </w:r>
            <w:r w:rsidR="007375F8">
              <w:t xml:space="preserve">, </w:t>
            </w:r>
            <w:r w:rsidR="00DE4347">
              <w:t xml:space="preserve">and our earlier publication </w:t>
            </w:r>
            <w:r w:rsidR="00DE4347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DE4347">
              <w:instrText xml:space="preserve"> ADDIN EN.CITE </w:instrText>
            </w:r>
            <w:r w:rsidR="00DE4347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DE4347">
              <w:instrText xml:space="preserve"> ADDIN EN.CITE.DATA </w:instrText>
            </w:r>
            <w:r w:rsidR="00DE4347">
              <w:fldChar w:fldCharType="end"/>
            </w:r>
            <w:r w:rsidR="00DE4347">
              <w:fldChar w:fldCharType="separate"/>
            </w:r>
            <w:r w:rsidR="00DE4347">
              <w:rPr>
                <w:noProof/>
              </w:rPr>
              <w:t>(2)</w:t>
            </w:r>
            <w:r w:rsidR="00DE4347">
              <w:fldChar w:fldCharType="end"/>
            </w:r>
          </w:p>
        </w:tc>
      </w:tr>
      <w:tr w:rsidR="001B29F9" w:rsidRPr="00047C47" w14:paraId="42359B3A" w14:textId="77777777" w:rsidTr="001C1962">
        <w:tc>
          <w:tcPr>
            <w:tcW w:w="0" w:type="auto"/>
          </w:tcPr>
          <w:p w14:paraId="79B63405" w14:textId="56580540" w:rsidR="003735E5" w:rsidRPr="00047C47" w:rsidRDefault="00B2220A">
            <w:r w:rsidRPr="00047C47">
              <w:t>S9</w:t>
            </w:r>
          </w:p>
        </w:tc>
        <w:tc>
          <w:tcPr>
            <w:tcW w:w="0" w:type="auto"/>
          </w:tcPr>
          <w:p w14:paraId="5DF69ABA" w14:textId="093F69FA" w:rsidR="003735E5" w:rsidRPr="00047C47" w:rsidRDefault="00B2220A">
            <w:r w:rsidRPr="00047C47">
              <w:rPr>
                <w:rFonts w:cs="Frutiger-Light"/>
              </w:rPr>
              <w:t>Ethical issues pertaining to human subjects</w:t>
            </w:r>
          </w:p>
        </w:tc>
        <w:tc>
          <w:tcPr>
            <w:tcW w:w="0" w:type="auto"/>
          </w:tcPr>
          <w:p w14:paraId="7D38A241" w14:textId="435B9B34" w:rsidR="003735E5" w:rsidRPr="00047C47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ocumentation of approval by an appropriate ethics review board</w:t>
            </w:r>
            <w:r w:rsidR="007375F8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and participant consent, or explanation for lack thereof;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other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nfidentiality and data security issues</w:t>
            </w:r>
          </w:p>
        </w:tc>
        <w:tc>
          <w:tcPr>
            <w:tcW w:w="0" w:type="auto"/>
          </w:tcPr>
          <w:p w14:paraId="589AB599" w14:textId="21F6FEEE" w:rsidR="003735E5" w:rsidRPr="00047C47" w:rsidRDefault="00852D02">
            <w:r>
              <w:t>128-129</w:t>
            </w:r>
            <w:r w:rsidR="008A45CD">
              <w:t xml:space="preserve">, </w:t>
            </w:r>
            <w:r>
              <w:t>677-681</w:t>
            </w:r>
          </w:p>
        </w:tc>
      </w:tr>
      <w:tr w:rsidR="001B29F9" w:rsidRPr="00047C47" w14:paraId="1B1F4C7D" w14:textId="77777777" w:rsidTr="001C1962">
        <w:tc>
          <w:tcPr>
            <w:tcW w:w="0" w:type="auto"/>
          </w:tcPr>
          <w:p w14:paraId="1D90E873" w14:textId="44E12D17" w:rsidR="003735E5" w:rsidRPr="00047C47" w:rsidRDefault="00B2220A">
            <w:r w:rsidRPr="00047C47">
              <w:lastRenderedPageBreak/>
              <w:t>S10</w:t>
            </w:r>
          </w:p>
        </w:tc>
        <w:tc>
          <w:tcPr>
            <w:tcW w:w="0" w:type="auto"/>
          </w:tcPr>
          <w:p w14:paraId="5B32383A" w14:textId="41056412" w:rsidR="003735E5" w:rsidRPr="00047C47" w:rsidRDefault="00B2220A">
            <w:r w:rsidRPr="00047C47">
              <w:rPr>
                <w:rFonts w:cs="Frutiger-Light"/>
              </w:rPr>
              <w:t>Data collection methods</w:t>
            </w:r>
          </w:p>
        </w:tc>
        <w:tc>
          <w:tcPr>
            <w:tcW w:w="0" w:type="auto"/>
          </w:tcPr>
          <w:p w14:paraId="2D224A2C" w14:textId="77777777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 xml:space="preserve">Types of data collected; </w:t>
            </w:r>
          </w:p>
          <w:p w14:paraId="1E0D9713" w14:textId="77777777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etails of data collection procedures</w:t>
            </w:r>
            <w:r w:rsidR="00047C47">
              <w:rPr>
                <w:rFonts w:cs="Frutiger-Light"/>
              </w:rPr>
              <w:t xml:space="preserve"> </w:t>
            </w:r>
          </w:p>
          <w:p w14:paraId="1A36B270" w14:textId="3F684436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including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 xml:space="preserve">(as appropriate) </w:t>
            </w:r>
          </w:p>
          <w:p w14:paraId="4AA7964A" w14:textId="062D7D90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start and stop dates of data collection and analysis,</w:t>
            </w:r>
            <w:r w:rsidR="00047C47">
              <w:rPr>
                <w:rFonts w:cs="Frutiger-Light"/>
              </w:rPr>
              <w:t xml:space="preserve"> </w:t>
            </w:r>
          </w:p>
          <w:p w14:paraId="428B3858" w14:textId="77777777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 xml:space="preserve">iterative process, </w:t>
            </w:r>
          </w:p>
          <w:p w14:paraId="20089A99" w14:textId="77777777" w:rsidR="007375F8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triangulation of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ources/methods, and</w:t>
            </w:r>
            <w:r w:rsidR="00047C47">
              <w:rPr>
                <w:rFonts w:cs="Frutiger-Light"/>
              </w:rPr>
              <w:t xml:space="preserve"> </w:t>
            </w:r>
          </w:p>
          <w:p w14:paraId="317A49C5" w14:textId="77777777" w:rsidR="001458D2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modification</w:t>
            </w:r>
            <w:r w:rsidR="00047C47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of procedures in response to evolving study</w:t>
            </w:r>
            <w:r w:rsidR="005F438E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 xml:space="preserve">findings; </w:t>
            </w:r>
          </w:p>
          <w:p w14:paraId="5120C396" w14:textId="7946F036" w:rsidR="003735E5" w:rsidRPr="00047C47" w:rsidRDefault="00DE4DCB" w:rsidP="00047C47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rationale</w:t>
            </w:r>
            <w:r w:rsidRPr="005F438E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4BC4F22" w14:textId="1B427CC3" w:rsidR="007375F8" w:rsidRDefault="00C162CF">
            <w:r>
              <w:t>99-100</w:t>
            </w:r>
          </w:p>
          <w:p w14:paraId="5226EA82" w14:textId="6BA3FC9F" w:rsidR="007375F8" w:rsidRDefault="00C162CF">
            <w:r>
              <w:t>115-121</w:t>
            </w:r>
            <w:r w:rsidR="00960E48">
              <w:t xml:space="preserve">, </w:t>
            </w:r>
            <w:r w:rsidR="009036EC">
              <w:t>128-131</w:t>
            </w:r>
          </w:p>
          <w:p w14:paraId="121E0B79" w14:textId="77777777" w:rsidR="007375F8" w:rsidRDefault="007375F8"/>
          <w:p w14:paraId="1353E05D" w14:textId="080C1C45" w:rsidR="007375F8" w:rsidRDefault="0096092D">
            <w:r>
              <w:t>104</w:t>
            </w:r>
          </w:p>
          <w:p w14:paraId="13E683F6" w14:textId="1262CEAF" w:rsidR="007375F8" w:rsidRDefault="0096092D">
            <w:r>
              <w:t>112-114</w:t>
            </w:r>
            <w:r w:rsidR="007375F8">
              <w:t xml:space="preserve">, </w:t>
            </w:r>
            <w:r w:rsidR="001759C9">
              <w:t>135-137</w:t>
            </w:r>
          </w:p>
          <w:p w14:paraId="6250E601" w14:textId="5465BEEB" w:rsidR="007375F8" w:rsidRDefault="00E509C9">
            <w:r>
              <w:t>143-146</w:t>
            </w:r>
          </w:p>
          <w:p w14:paraId="5F4A416F" w14:textId="1F982CA8" w:rsidR="003A468F" w:rsidRDefault="0026705C" w:rsidP="003A468F">
            <w:r>
              <w:t>112-114</w:t>
            </w:r>
            <w:r w:rsidR="003A468F">
              <w:t xml:space="preserve">, </w:t>
            </w:r>
            <w:r w:rsidR="001E6E22">
              <w:t>135-137</w:t>
            </w:r>
          </w:p>
          <w:p w14:paraId="30A3E89B" w14:textId="7329E3B2" w:rsidR="003735E5" w:rsidRPr="00047C47" w:rsidRDefault="001458D2">
            <w:r>
              <w:t xml:space="preserve">Described in </w:t>
            </w:r>
            <w:r w:rsidR="00A63690">
              <w:t xml:space="preserve">our earlier publication </w:t>
            </w:r>
            <w:r w:rsidR="00A63690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A63690">
              <w:instrText xml:space="preserve"> ADDIN EN.CITE </w:instrText>
            </w:r>
            <w:r w:rsidR="00A63690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A63690">
              <w:instrText xml:space="preserve"> ADDIN EN.CITE.DATA </w:instrText>
            </w:r>
            <w:r w:rsidR="00A63690">
              <w:fldChar w:fldCharType="end"/>
            </w:r>
            <w:r w:rsidR="00A63690">
              <w:fldChar w:fldCharType="separate"/>
            </w:r>
            <w:r w:rsidR="00A63690">
              <w:rPr>
                <w:noProof/>
              </w:rPr>
              <w:t>(2)</w:t>
            </w:r>
            <w:r w:rsidR="00A63690">
              <w:fldChar w:fldCharType="end"/>
            </w:r>
          </w:p>
        </w:tc>
      </w:tr>
      <w:tr w:rsidR="001B29F9" w:rsidRPr="00047C47" w14:paraId="2171FF9A" w14:textId="77777777" w:rsidTr="001C1962">
        <w:tc>
          <w:tcPr>
            <w:tcW w:w="0" w:type="auto"/>
          </w:tcPr>
          <w:p w14:paraId="1AC62A82" w14:textId="2858424C" w:rsidR="003735E5" w:rsidRPr="00047C47" w:rsidRDefault="00B2220A">
            <w:r w:rsidRPr="00047C47">
              <w:t>S11</w:t>
            </w:r>
          </w:p>
        </w:tc>
        <w:tc>
          <w:tcPr>
            <w:tcW w:w="0" w:type="auto"/>
          </w:tcPr>
          <w:p w14:paraId="3F598190" w14:textId="5592B634" w:rsidR="003735E5" w:rsidRPr="00047C47" w:rsidRDefault="00B2220A">
            <w:r w:rsidRPr="00047C47">
              <w:rPr>
                <w:rFonts w:cs="Frutiger-Light"/>
              </w:rPr>
              <w:t>Data collection instruments and technologies</w:t>
            </w:r>
          </w:p>
        </w:tc>
        <w:tc>
          <w:tcPr>
            <w:tcW w:w="0" w:type="auto"/>
          </w:tcPr>
          <w:p w14:paraId="168A0856" w14:textId="2B1BF025" w:rsidR="003735E5" w:rsidRPr="002A1DC0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escription of instruments (e.g., interview guides, questionnaires)</w:t>
            </w:r>
            <w:r w:rsidR="00EA5991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and devices (e.g., audio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corders) used for data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llection; if/how the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strument(s) changed over the course of the</w:t>
            </w:r>
            <w:r w:rsidR="00EA5991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tudy</w:t>
            </w:r>
          </w:p>
        </w:tc>
        <w:tc>
          <w:tcPr>
            <w:tcW w:w="0" w:type="auto"/>
          </w:tcPr>
          <w:p w14:paraId="67CC3DF6" w14:textId="48A93A97" w:rsidR="003735E5" w:rsidRPr="00047C47" w:rsidRDefault="00826AAE">
            <w:r>
              <w:t>117-121</w:t>
            </w:r>
            <w:r w:rsidR="009F6727">
              <w:t xml:space="preserve">, </w:t>
            </w:r>
            <w:r>
              <w:t>129-131</w:t>
            </w:r>
            <w:r w:rsidR="009F01BB">
              <w:t xml:space="preserve">, </w:t>
            </w:r>
            <w:r w:rsidR="009F6727">
              <w:t>Table 1</w:t>
            </w:r>
          </w:p>
        </w:tc>
      </w:tr>
      <w:tr w:rsidR="001B29F9" w:rsidRPr="00047C47" w14:paraId="31E22CA7" w14:textId="77777777" w:rsidTr="001C1962">
        <w:tc>
          <w:tcPr>
            <w:tcW w:w="0" w:type="auto"/>
          </w:tcPr>
          <w:p w14:paraId="2D678CBD" w14:textId="54D7456E" w:rsidR="003735E5" w:rsidRPr="00047C47" w:rsidRDefault="00B2220A">
            <w:r w:rsidRPr="00047C47">
              <w:t>S12</w:t>
            </w:r>
          </w:p>
        </w:tc>
        <w:tc>
          <w:tcPr>
            <w:tcW w:w="0" w:type="auto"/>
          </w:tcPr>
          <w:p w14:paraId="788F07AC" w14:textId="4EBA18A5" w:rsidR="003735E5" w:rsidRPr="00047C47" w:rsidRDefault="00B2220A">
            <w:r w:rsidRPr="00047C47">
              <w:rPr>
                <w:rFonts w:cs="Frutiger-Light"/>
              </w:rPr>
              <w:t>Units of study</w:t>
            </w:r>
          </w:p>
        </w:tc>
        <w:tc>
          <w:tcPr>
            <w:tcW w:w="0" w:type="auto"/>
          </w:tcPr>
          <w:p w14:paraId="518D2FB0" w14:textId="1C69DE7F" w:rsidR="003735E5" w:rsidRPr="002A1DC0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Number and relevant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haracteristics of participants, documents, or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events included in the study; level of participation (could be reported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 results)</w:t>
            </w:r>
          </w:p>
        </w:tc>
        <w:tc>
          <w:tcPr>
            <w:tcW w:w="0" w:type="auto"/>
          </w:tcPr>
          <w:p w14:paraId="22264999" w14:textId="57F89280" w:rsidR="003735E5" w:rsidRPr="00047C47" w:rsidRDefault="00E61EB9">
            <w:r>
              <w:t>104-112</w:t>
            </w:r>
            <w:r w:rsidR="00A63690">
              <w:t xml:space="preserve">, </w:t>
            </w:r>
            <w:r w:rsidR="00565344">
              <w:t>159-167</w:t>
            </w:r>
            <w:r w:rsidR="00EF1D46">
              <w:t>, Tables 2,</w:t>
            </w:r>
            <w:r w:rsidR="009F6727">
              <w:t xml:space="preserve"> </w:t>
            </w:r>
            <w:r w:rsidR="00EF1D46">
              <w:t>3</w:t>
            </w:r>
          </w:p>
        </w:tc>
      </w:tr>
      <w:tr w:rsidR="001B29F9" w:rsidRPr="00047C47" w14:paraId="4FEF726A" w14:textId="77777777" w:rsidTr="001C1962">
        <w:tc>
          <w:tcPr>
            <w:tcW w:w="0" w:type="auto"/>
          </w:tcPr>
          <w:p w14:paraId="4CD7D3BD" w14:textId="7CDA53AA" w:rsidR="003735E5" w:rsidRPr="00047C47" w:rsidRDefault="00B2220A">
            <w:r w:rsidRPr="00047C47">
              <w:t>S13</w:t>
            </w:r>
          </w:p>
        </w:tc>
        <w:tc>
          <w:tcPr>
            <w:tcW w:w="0" w:type="auto"/>
          </w:tcPr>
          <w:p w14:paraId="0EE2E808" w14:textId="28F37842" w:rsidR="003735E5" w:rsidRPr="00047C47" w:rsidRDefault="00B2220A">
            <w:r w:rsidRPr="00047C47">
              <w:rPr>
                <w:rFonts w:cs="Frutiger-Light"/>
              </w:rPr>
              <w:t>Data processing</w:t>
            </w:r>
          </w:p>
        </w:tc>
        <w:tc>
          <w:tcPr>
            <w:tcW w:w="0" w:type="auto"/>
          </w:tcPr>
          <w:p w14:paraId="41490A69" w14:textId="77777777" w:rsidR="00EA5991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Methods for processing data prior to and during analysis, including</w:t>
            </w:r>
            <w:r w:rsidR="002A1DC0">
              <w:rPr>
                <w:rFonts w:cs="Frutiger-Light"/>
              </w:rPr>
              <w:t xml:space="preserve"> </w:t>
            </w:r>
          </w:p>
          <w:p w14:paraId="598CEEC7" w14:textId="77777777" w:rsidR="00EA5991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 xml:space="preserve">transcription, </w:t>
            </w:r>
          </w:p>
          <w:p w14:paraId="32E384E7" w14:textId="2AB1E312" w:rsidR="00EA5991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ata entry,</w:t>
            </w:r>
            <w:r w:rsidR="00EA5991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 xml:space="preserve">data management and security, </w:t>
            </w:r>
          </w:p>
          <w:p w14:paraId="6D65A2F6" w14:textId="77777777" w:rsidR="00EA5991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verification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 xml:space="preserve">of data integrity, </w:t>
            </w:r>
          </w:p>
          <w:p w14:paraId="2B15D496" w14:textId="77777777" w:rsidR="00EA5991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 xml:space="preserve">data coding, and </w:t>
            </w:r>
          </w:p>
          <w:p w14:paraId="2110ED16" w14:textId="6F29A117" w:rsidR="003735E5" w:rsidRPr="002A1DC0" w:rsidRDefault="00DE4DCB" w:rsidP="002A1DC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anonymization/deidentification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of</w:t>
            </w:r>
            <w:r w:rsidR="002A1DC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excerpts</w:t>
            </w:r>
          </w:p>
        </w:tc>
        <w:tc>
          <w:tcPr>
            <w:tcW w:w="0" w:type="auto"/>
          </w:tcPr>
          <w:p w14:paraId="4BF17EAD" w14:textId="77777777" w:rsidR="00EF6BA3" w:rsidRDefault="00EF6BA3"/>
          <w:p w14:paraId="1EC5F0C1" w14:textId="1006369A" w:rsidR="00EA5991" w:rsidRDefault="00EF6BA3">
            <w:r>
              <w:t>129-131</w:t>
            </w:r>
            <w:r w:rsidR="00437C76">
              <w:t xml:space="preserve">, </w:t>
            </w:r>
          </w:p>
          <w:p w14:paraId="579DA088" w14:textId="45F75FD9" w:rsidR="00EA5991" w:rsidRDefault="00EF6BA3">
            <w:r>
              <w:t>138-139</w:t>
            </w:r>
            <w:r w:rsidR="0036648B">
              <w:t xml:space="preserve">, </w:t>
            </w:r>
            <w:r w:rsidR="00F97E05">
              <w:t>689-691</w:t>
            </w:r>
          </w:p>
          <w:p w14:paraId="7159D433" w14:textId="2E60128D" w:rsidR="00EA5991" w:rsidRDefault="0014533C">
            <w:r>
              <w:t>137-138</w:t>
            </w:r>
            <w:r w:rsidR="00973CE0">
              <w:t>, 520-522</w:t>
            </w:r>
          </w:p>
          <w:p w14:paraId="75DF9100" w14:textId="4C939D05" w:rsidR="00EA5991" w:rsidRDefault="00866D28">
            <w:r>
              <w:t>137-141</w:t>
            </w:r>
            <w:r w:rsidR="00437C76">
              <w:t xml:space="preserve">, </w:t>
            </w:r>
          </w:p>
          <w:p w14:paraId="7CC459DB" w14:textId="0AB9B659" w:rsidR="00EA5991" w:rsidRDefault="00A20EB4">
            <w:r>
              <w:t>147-150</w:t>
            </w:r>
            <w:r w:rsidR="00437C76">
              <w:t>,</w:t>
            </w:r>
            <w:r w:rsidR="00666608">
              <w:t xml:space="preserve"> </w:t>
            </w:r>
            <w:r w:rsidR="00485BD8">
              <w:t>685-686</w:t>
            </w:r>
          </w:p>
          <w:p w14:paraId="1986063E" w14:textId="77777777" w:rsidR="00EA5991" w:rsidRDefault="00EA5991"/>
          <w:p w14:paraId="31EC43BD" w14:textId="13B81EE5" w:rsidR="003735E5" w:rsidRPr="00047C47" w:rsidRDefault="00437C76">
            <w:r>
              <w:t>and our earlier publication</w:t>
            </w:r>
            <w:r w:rsidR="00FD3EDF">
              <w:t xml:space="preserve"> </w:t>
            </w:r>
            <w:r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1B29F9" w:rsidRPr="00047C47" w14:paraId="09875A12" w14:textId="77777777" w:rsidTr="001C1962">
        <w:tc>
          <w:tcPr>
            <w:tcW w:w="0" w:type="auto"/>
          </w:tcPr>
          <w:p w14:paraId="300534A9" w14:textId="1499CC0A" w:rsidR="003735E5" w:rsidRPr="00047C47" w:rsidRDefault="00B2220A">
            <w:r w:rsidRPr="00047C47">
              <w:t>S14</w:t>
            </w:r>
          </w:p>
        </w:tc>
        <w:tc>
          <w:tcPr>
            <w:tcW w:w="0" w:type="auto"/>
          </w:tcPr>
          <w:p w14:paraId="52C1FD4D" w14:textId="6C3D37CA" w:rsidR="003735E5" w:rsidRPr="00047C47" w:rsidRDefault="00B2220A">
            <w:r w:rsidRPr="00047C47">
              <w:t>Data analysis</w:t>
            </w:r>
          </w:p>
        </w:tc>
        <w:tc>
          <w:tcPr>
            <w:tcW w:w="0" w:type="auto"/>
          </w:tcPr>
          <w:p w14:paraId="19CBF118" w14:textId="65EB0EB0" w:rsidR="003735E5" w:rsidRPr="0039102C" w:rsidRDefault="00DE4DCB" w:rsidP="0039102C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Process by which inferences, themes, etc., were identified and</w:t>
            </w:r>
            <w:r w:rsidR="00B3106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developed, including the</w:t>
            </w:r>
            <w:r w:rsidR="00B3106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searchers involved in data analysis; usually</w:t>
            </w:r>
            <w:r w:rsidR="0039102C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ferences a specific paradigm or approach;</w:t>
            </w:r>
            <w:r w:rsidR="00B31060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ationale</w:t>
            </w:r>
            <w:r w:rsidRPr="0039102C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71F5EDE" w14:textId="33BFBEC6" w:rsidR="003735E5" w:rsidRPr="00047C47" w:rsidRDefault="009F01BB">
            <w:r>
              <w:t>128-141</w:t>
            </w:r>
            <w:r w:rsidR="00B31060">
              <w:t xml:space="preserve">, </w:t>
            </w:r>
            <w:r>
              <w:t>661-670</w:t>
            </w:r>
            <w:r w:rsidR="008F4EF2">
              <w:t xml:space="preserve">, </w:t>
            </w:r>
            <w:r w:rsidR="00B31060">
              <w:t xml:space="preserve">and our earlier publication </w:t>
            </w:r>
            <w:r w:rsidR="00B31060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B31060">
              <w:instrText xml:space="preserve"> ADDIN EN.CITE </w:instrText>
            </w:r>
            <w:r w:rsidR="00B31060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B31060">
              <w:instrText xml:space="preserve"> ADDIN EN.CITE.DATA </w:instrText>
            </w:r>
            <w:r w:rsidR="00B31060">
              <w:fldChar w:fldCharType="end"/>
            </w:r>
            <w:r w:rsidR="00B31060">
              <w:fldChar w:fldCharType="separate"/>
            </w:r>
            <w:r w:rsidR="00B31060">
              <w:rPr>
                <w:noProof/>
              </w:rPr>
              <w:t>(2)</w:t>
            </w:r>
            <w:r w:rsidR="00B31060">
              <w:fldChar w:fldCharType="end"/>
            </w:r>
          </w:p>
        </w:tc>
      </w:tr>
      <w:tr w:rsidR="001B29F9" w:rsidRPr="00047C47" w14:paraId="52B01E39" w14:textId="77777777" w:rsidTr="001C1962">
        <w:tc>
          <w:tcPr>
            <w:tcW w:w="0" w:type="auto"/>
          </w:tcPr>
          <w:p w14:paraId="28971BEA" w14:textId="428940E5" w:rsidR="003735E5" w:rsidRPr="00047C47" w:rsidRDefault="00B2220A">
            <w:r w:rsidRPr="00047C47">
              <w:t>S15</w:t>
            </w:r>
          </w:p>
        </w:tc>
        <w:tc>
          <w:tcPr>
            <w:tcW w:w="0" w:type="auto"/>
          </w:tcPr>
          <w:p w14:paraId="48169C66" w14:textId="24115F3D" w:rsidR="003735E5" w:rsidRPr="00047C47" w:rsidRDefault="00B2220A">
            <w:r w:rsidRPr="00047C47">
              <w:t>Techniques to enhance trustworthiness</w:t>
            </w:r>
          </w:p>
        </w:tc>
        <w:tc>
          <w:tcPr>
            <w:tcW w:w="0" w:type="auto"/>
          </w:tcPr>
          <w:p w14:paraId="7DA85592" w14:textId="6B09BDCD" w:rsidR="003735E5" w:rsidRPr="007B3C15" w:rsidRDefault="00DE4DCB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Techniques to enhance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trustworthiness and credibility of data analysis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(e.g., member checking, audit trail,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triangulation); rationale</w:t>
            </w:r>
            <w:r w:rsidRPr="007B3C15">
              <w:rPr>
                <w:rFonts w:cs="Frutiger-Light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67ADE55" w14:textId="0DED2FBA" w:rsidR="003735E5" w:rsidRPr="00047C47" w:rsidRDefault="008E4370">
            <w:r>
              <w:t>137-146</w:t>
            </w:r>
            <w:r w:rsidR="00FD3EDF">
              <w:t xml:space="preserve">, and our earlier publication </w:t>
            </w:r>
            <w:r w:rsidR="00FD3EDF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FD3EDF">
              <w:instrText xml:space="preserve"> ADDIN EN.CITE </w:instrText>
            </w:r>
            <w:r w:rsidR="00FD3EDF">
              <w:fldChar w:fldCharType="begin">
                <w:fldData xml:space="preserve">PEVuZE5vdGU+PENpdGU+PEF1dGhvcj5EYXlraW48L0F1dGhvcj48WWVhcj4yMDE2PC9ZZWFyPjxS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</w:fldData>
              </w:fldChar>
            </w:r>
            <w:r w:rsidR="00FD3EDF">
              <w:instrText xml:space="preserve"> ADDIN EN.CITE.DATA </w:instrText>
            </w:r>
            <w:r w:rsidR="00FD3EDF">
              <w:fldChar w:fldCharType="end"/>
            </w:r>
            <w:r w:rsidR="00FD3EDF">
              <w:fldChar w:fldCharType="separate"/>
            </w:r>
            <w:r w:rsidR="00FD3EDF">
              <w:rPr>
                <w:noProof/>
              </w:rPr>
              <w:t>(2)</w:t>
            </w:r>
            <w:r w:rsidR="00FD3EDF">
              <w:fldChar w:fldCharType="end"/>
            </w:r>
          </w:p>
        </w:tc>
      </w:tr>
      <w:tr w:rsidR="00DE4DCB" w:rsidRPr="00047C47" w14:paraId="33ED81D0" w14:textId="77777777" w:rsidTr="001C1962">
        <w:tc>
          <w:tcPr>
            <w:tcW w:w="0" w:type="auto"/>
            <w:gridSpan w:val="4"/>
          </w:tcPr>
          <w:p w14:paraId="1062A8AC" w14:textId="6863C52D" w:rsidR="00DE4DCB" w:rsidRPr="00047C47" w:rsidRDefault="00DE4DCB" w:rsidP="00DE4DCB">
            <w:pPr>
              <w:jc w:val="center"/>
              <w:rPr>
                <w:b/>
              </w:rPr>
            </w:pPr>
            <w:r w:rsidRPr="00047C47">
              <w:rPr>
                <w:b/>
              </w:rPr>
              <w:t>Results/findings</w:t>
            </w:r>
          </w:p>
        </w:tc>
      </w:tr>
      <w:tr w:rsidR="001B29F9" w:rsidRPr="00047C47" w14:paraId="5103B3CC" w14:textId="77777777" w:rsidTr="001C1962">
        <w:tc>
          <w:tcPr>
            <w:tcW w:w="0" w:type="auto"/>
          </w:tcPr>
          <w:p w14:paraId="3999CC4C" w14:textId="73C99253" w:rsidR="003735E5" w:rsidRPr="00047C47" w:rsidRDefault="00535A2F">
            <w:r w:rsidRPr="00047C47">
              <w:t>S16</w:t>
            </w:r>
          </w:p>
        </w:tc>
        <w:tc>
          <w:tcPr>
            <w:tcW w:w="0" w:type="auto"/>
          </w:tcPr>
          <w:p w14:paraId="5C3F613D" w14:textId="36AA0A73" w:rsidR="003735E5" w:rsidRPr="00047C47" w:rsidRDefault="00535A2F">
            <w:r w:rsidRPr="00047C47">
              <w:t>Synthesis and interpretation</w:t>
            </w:r>
          </w:p>
        </w:tc>
        <w:tc>
          <w:tcPr>
            <w:tcW w:w="0" w:type="auto"/>
          </w:tcPr>
          <w:p w14:paraId="1A870126" w14:textId="0D0AE924" w:rsidR="003735E5" w:rsidRPr="00DB51ED" w:rsidRDefault="00535A2F" w:rsidP="00DB51ED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Main findings (e.g.,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terpretations, inferences, and themes); might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clude development of a theory or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model, or integration with prior</w:t>
            </w:r>
            <w:r w:rsidR="00DB51ED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research or theory</w:t>
            </w:r>
          </w:p>
        </w:tc>
        <w:tc>
          <w:tcPr>
            <w:tcW w:w="0" w:type="auto"/>
          </w:tcPr>
          <w:p w14:paraId="06825501" w14:textId="58F4CF82" w:rsidR="003735E5" w:rsidRPr="00047C47" w:rsidRDefault="0019737F">
            <w:r>
              <w:t>179-518</w:t>
            </w:r>
          </w:p>
        </w:tc>
      </w:tr>
      <w:tr w:rsidR="001B29F9" w:rsidRPr="00047C47" w14:paraId="43DD448A" w14:textId="77777777" w:rsidTr="001C1962">
        <w:tc>
          <w:tcPr>
            <w:tcW w:w="0" w:type="auto"/>
          </w:tcPr>
          <w:p w14:paraId="161567F0" w14:textId="7D406C0F" w:rsidR="003735E5" w:rsidRPr="00047C47" w:rsidRDefault="00535A2F">
            <w:r w:rsidRPr="00047C47">
              <w:lastRenderedPageBreak/>
              <w:t>S17</w:t>
            </w:r>
          </w:p>
        </w:tc>
        <w:tc>
          <w:tcPr>
            <w:tcW w:w="0" w:type="auto"/>
          </w:tcPr>
          <w:p w14:paraId="4E4118F6" w14:textId="36967FBA" w:rsidR="003735E5" w:rsidRPr="00047C47" w:rsidRDefault="00535A2F">
            <w:r w:rsidRPr="00047C47">
              <w:t>Links to empirical data</w:t>
            </w:r>
          </w:p>
        </w:tc>
        <w:tc>
          <w:tcPr>
            <w:tcW w:w="0" w:type="auto"/>
          </w:tcPr>
          <w:p w14:paraId="6BF834F3" w14:textId="5134BAE2" w:rsidR="003735E5" w:rsidRPr="007B3C15" w:rsidRDefault="00535A2F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Evidence (e.g., quotes, field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notes, text excerpts,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photographs) to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ubstantiate analytic findings</w:t>
            </w:r>
          </w:p>
        </w:tc>
        <w:tc>
          <w:tcPr>
            <w:tcW w:w="0" w:type="auto"/>
          </w:tcPr>
          <w:p w14:paraId="326766BE" w14:textId="326E20B5" w:rsidR="003735E5" w:rsidRPr="00047C47" w:rsidRDefault="0019737F">
            <w:r>
              <w:t>196-518</w:t>
            </w:r>
          </w:p>
        </w:tc>
      </w:tr>
      <w:tr w:rsidR="00535A2F" w:rsidRPr="00047C47" w14:paraId="12AB4CA5" w14:textId="77777777" w:rsidTr="001C1962">
        <w:tc>
          <w:tcPr>
            <w:tcW w:w="0" w:type="auto"/>
            <w:gridSpan w:val="4"/>
          </w:tcPr>
          <w:p w14:paraId="70A55B45" w14:textId="0A410983" w:rsidR="00535A2F" w:rsidRPr="00047C47" w:rsidRDefault="00535A2F" w:rsidP="00535A2F">
            <w:pPr>
              <w:jc w:val="center"/>
              <w:rPr>
                <w:b/>
              </w:rPr>
            </w:pPr>
            <w:r w:rsidRPr="00047C47">
              <w:rPr>
                <w:b/>
              </w:rPr>
              <w:t>Discussion</w:t>
            </w:r>
          </w:p>
        </w:tc>
      </w:tr>
      <w:tr w:rsidR="001B29F9" w:rsidRPr="00047C47" w14:paraId="5FF52809" w14:textId="77777777" w:rsidTr="001C1962">
        <w:tc>
          <w:tcPr>
            <w:tcW w:w="0" w:type="auto"/>
          </w:tcPr>
          <w:p w14:paraId="50A8230B" w14:textId="02816536" w:rsidR="003735E5" w:rsidRPr="00047C47" w:rsidRDefault="00A84EA0">
            <w:r w:rsidRPr="00047C47">
              <w:t>S18</w:t>
            </w:r>
          </w:p>
        </w:tc>
        <w:tc>
          <w:tcPr>
            <w:tcW w:w="0" w:type="auto"/>
          </w:tcPr>
          <w:p w14:paraId="45A40972" w14:textId="77777777" w:rsidR="00A84EA0" w:rsidRPr="00047C47" w:rsidRDefault="00A84EA0" w:rsidP="00A84EA0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Integration with prior work, implications,</w:t>
            </w:r>
          </w:p>
          <w:p w14:paraId="5D553350" w14:textId="410B4603" w:rsidR="003735E5" w:rsidRPr="00047C47" w:rsidRDefault="00A84EA0" w:rsidP="00A84EA0">
            <w:r w:rsidRPr="00047C47">
              <w:rPr>
                <w:rFonts w:cs="Frutiger-Light"/>
              </w:rPr>
              <w:t>transferability, and contribution(s) to the field</w:t>
            </w:r>
          </w:p>
        </w:tc>
        <w:tc>
          <w:tcPr>
            <w:tcW w:w="0" w:type="auto"/>
          </w:tcPr>
          <w:p w14:paraId="6B0CE56A" w14:textId="77777777" w:rsidR="00DB51ED" w:rsidRDefault="00A84EA0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 xml:space="preserve">Short summary of main findings; </w:t>
            </w:r>
          </w:p>
          <w:p w14:paraId="2A1B4D9C" w14:textId="77777777" w:rsidR="00DB51ED" w:rsidRDefault="00A84EA0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explanation of how findings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and conclusions connect to, support, elaborate on, or challenge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nclusions of earlier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 xml:space="preserve">scholarship; </w:t>
            </w:r>
          </w:p>
          <w:p w14:paraId="7ED280ED" w14:textId="77777777" w:rsidR="00DB51ED" w:rsidRDefault="00A84EA0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discussion of scope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of application/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generalizability;</w:t>
            </w:r>
          </w:p>
          <w:p w14:paraId="057AF50F" w14:textId="2FCC8B1B" w:rsidR="003735E5" w:rsidRPr="007B3C15" w:rsidRDefault="00A84EA0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identification of unique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ntribution(s) to scholarship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in a discipline or field</w:t>
            </w:r>
          </w:p>
        </w:tc>
        <w:tc>
          <w:tcPr>
            <w:tcW w:w="0" w:type="auto"/>
          </w:tcPr>
          <w:p w14:paraId="462D9BFA" w14:textId="61CF4203" w:rsidR="003735E5" w:rsidRDefault="007F37A0">
            <w:r>
              <w:t>524-534</w:t>
            </w:r>
          </w:p>
          <w:p w14:paraId="5179EAC3" w14:textId="6B9B0547" w:rsidR="00DB51ED" w:rsidRDefault="007F37A0">
            <w:r>
              <w:t>535-61</w:t>
            </w:r>
            <w:r w:rsidR="009912CC">
              <w:t>5</w:t>
            </w:r>
          </w:p>
          <w:p w14:paraId="49A73C99" w14:textId="77777777" w:rsidR="002A32FC" w:rsidRDefault="002A32FC"/>
          <w:p w14:paraId="301F925D" w14:textId="1D9DD696" w:rsidR="002A32FC" w:rsidRDefault="000841C0">
            <w:r>
              <w:t>62</w:t>
            </w:r>
            <w:r w:rsidR="008E5D49">
              <w:t>2</w:t>
            </w:r>
            <w:r>
              <w:t>-62</w:t>
            </w:r>
            <w:r w:rsidR="008E5D49">
              <w:t>7</w:t>
            </w:r>
          </w:p>
          <w:p w14:paraId="289E677E" w14:textId="45A90171" w:rsidR="002A32FC" w:rsidRPr="00047C47" w:rsidRDefault="00C93AA4">
            <w:r>
              <w:t>64</w:t>
            </w:r>
            <w:r w:rsidR="008E5D49">
              <w:t>2</w:t>
            </w:r>
            <w:r>
              <w:t>-65</w:t>
            </w:r>
            <w:r w:rsidR="008E5D49">
              <w:t>5</w:t>
            </w:r>
            <w:r w:rsidR="002A32FC">
              <w:t>, Table 4</w:t>
            </w:r>
          </w:p>
        </w:tc>
      </w:tr>
      <w:tr w:rsidR="001B29F9" w:rsidRPr="00047C47" w14:paraId="7211FBE2" w14:textId="77777777" w:rsidTr="001C1962">
        <w:tc>
          <w:tcPr>
            <w:tcW w:w="0" w:type="auto"/>
          </w:tcPr>
          <w:p w14:paraId="5B0DC440" w14:textId="705B4F6E" w:rsidR="003735E5" w:rsidRPr="00047C47" w:rsidRDefault="00A84EA0">
            <w:r w:rsidRPr="00047C47">
              <w:t>S19</w:t>
            </w:r>
          </w:p>
        </w:tc>
        <w:tc>
          <w:tcPr>
            <w:tcW w:w="0" w:type="auto"/>
          </w:tcPr>
          <w:p w14:paraId="3A2EA311" w14:textId="3C07ABF0" w:rsidR="003735E5" w:rsidRPr="00047C47" w:rsidRDefault="00A84EA0">
            <w:r w:rsidRPr="00047C47">
              <w:t>Limitations</w:t>
            </w:r>
          </w:p>
        </w:tc>
        <w:tc>
          <w:tcPr>
            <w:tcW w:w="0" w:type="auto"/>
          </w:tcPr>
          <w:p w14:paraId="04241D3C" w14:textId="265B220C" w:rsidR="003735E5" w:rsidRPr="00047C47" w:rsidRDefault="00A84EA0">
            <w:r w:rsidRPr="00047C47">
              <w:rPr>
                <w:rFonts w:cs="Frutiger-Light"/>
              </w:rPr>
              <w:t>Trustworthiness and limitations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of findings</w:t>
            </w:r>
          </w:p>
        </w:tc>
        <w:tc>
          <w:tcPr>
            <w:tcW w:w="0" w:type="auto"/>
          </w:tcPr>
          <w:p w14:paraId="2A329885" w14:textId="5917E11E" w:rsidR="003735E5" w:rsidRPr="00047C47" w:rsidRDefault="003735E5"/>
        </w:tc>
      </w:tr>
      <w:tr w:rsidR="00A84EA0" w:rsidRPr="00047C47" w14:paraId="4C8CFD36" w14:textId="77777777" w:rsidTr="001C1962">
        <w:tc>
          <w:tcPr>
            <w:tcW w:w="0" w:type="auto"/>
            <w:gridSpan w:val="4"/>
          </w:tcPr>
          <w:p w14:paraId="65A380B1" w14:textId="42A847EF" w:rsidR="00A84EA0" w:rsidRPr="00047C47" w:rsidRDefault="00A84EA0" w:rsidP="00A84EA0">
            <w:pPr>
              <w:jc w:val="center"/>
              <w:rPr>
                <w:b/>
              </w:rPr>
            </w:pPr>
            <w:r w:rsidRPr="00047C47">
              <w:rPr>
                <w:b/>
              </w:rPr>
              <w:t>Other</w:t>
            </w:r>
          </w:p>
        </w:tc>
      </w:tr>
      <w:tr w:rsidR="001B29F9" w:rsidRPr="00047C47" w14:paraId="4FCC3342" w14:textId="77777777" w:rsidTr="001C1962">
        <w:tc>
          <w:tcPr>
            <w:tcW w:w="0" w:type="auto"/>
          </w:tcPr>
          <w:p w14:paraId="57DAE492" w14:textId="5FF1222B" w:rsidR="003735E5" w:rsidRPr="00047C47" w:rsidRDefault="00A84EA0">
            <w:r w:rsidRPr="00047C47">
              <w:t>S20</w:t>
            </w:r>
          </w:p>
        </w:tc>
        <w:tc>
          <w:tcPr>
            <w:tcW w:w="0" w:type="auto"/>
          </w:tcPr>
          <w:p w14:paraId="037F9AB9" w14:textId="187F8CE1" w:rsidR="003735E5" w:rsidRPr="00047C47" w:rsidRDefault="00FF7573">
            <w:r w:rsidRPr="00047C47">
              <w:t>Conflicts of interest</w:t>
            </w:r>
          </w:p>
        </w:tc>
        <w:tc>
          <w:tcPr>
            <w:tcW w:w="0" w:type="auto"/>
          </w:tcPr>
          <w:p w14:paraId="6B8019C4" w14:textId="5CCCD790" w:rsidR="003735E5" w:rsidRPr="007B3C15" w:rsidRDefault="00FF7573" w:rsidP="007B3C15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Potential sources of influence or perceived influence on study conduct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and conclusions; how these were managed</w:t>
            </w:r>
          </w:p>
        </w:tc>
        <w:tc>
          <w:tcPr>
            <w:tcW w:w="0" w:type="auto"/>
          </w:tcPr>
          <w:p w14:paraId="515F4AFA" w14:textId="4CC075F6" w:rsidR="003735E5" w:rsidRPr="00047C47" w:rsidRDefault="00563397">
            <w:r>
              <w:t>69</w:t>
            </w:r>
            <w:r w:rsidR="003F4AB5">
              <w:t>4</w:t>
            </w:r>
            <w:r>
              <w:t>-69</w:t>
            </w:r>
            <w:r w:rsidR="003F4AB5">
              <w:t>5</w:t>
            </w:r>
          </w:p>
        </w:tc>
      </w:tr>
      <w:tr w:rsidR="001B29F9" w:rsidRPr="00047C47" w14:paraId="251264A0" w14:textId="77777777" w:rsidTr="001C1962">
        <w:tc>
          <w:tcPr>
            <w:tcW w:w="0" w:type="auto"/>
          </w:tcPr>
          <w:p w14:paraId="67D74E08" w14:textId="0419238F" w:rsidR="003735E5" w:rsidRPr="00047C47" w:rsidRDefault="00A84EA0">
            <w:r w:rsidRPr="00047C47">
              <w:t>S21</w:t>
            </w:r>
          </w:p>
        </w:tc>
        <w:tc>
          <w:tcPr>
            <w:tcW w:w="0" w:type="auto"/>
          </w:tcPr>
          <w:p w14:paraId="49D967B1" w14:textId="1CD2A110" w:rsidR="003735E5" w:rsidRPr="00047C47" w:rsidRDefault="00FF7573">
            <w:r w:rsidRPr="00047C47">
              <w:t>Funding</w:t>
            </w:r>
          </w:p>
        </w:tc>
        <w:tc>
          <w:tcPr>
            <w:tcW w:w="0" w:type="auto"/>
          </w:tcPr>
          <w:p w14:paraId="639B176D" w14:textId="12AC2C29" w:rsidR="003735E5" w:rsidRPr="002B6423" w:rsidRDefault="00FF7573" w:rsidP="002B6423">
            <w:pPr>
              <w:autoSpaceDE w:val="0"/>
              <w:autoSpaceDN w:val="0"/>
              <w:adjustRightInd w:val="0"/>
              <w:rPr>
                <w:rFonts w:cs="Frutiger-Light"/>
              </w:rPr>
            </w:pPr>
            <w:r w:rsidRPr="00047C47">
              <w:rPr>
                <w:rFonts w:cs="Frutiger-Light"/>
              </w:rPr>
              <w:t>Sources of funding and other</w:t>
            </w:r>
            <w:r w:rsidR="007B3C15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support; role of funders in data</w:t>
            </w:r>
            <w:r w:rsidR="002B6423">
              <w:rPr>
                <w:rFonts w:cs="Frutiger-Light"/>
              </w:rPr>
              <w:t xml:space="preserve"> </w:t>
            </w:r>
            <w:r w:rsidRPr="00047C47">
              <w:rPr>
                <w:rFonts w:cs="Frutiger-Light"/>
              </w:rPr>
              <w:t>collection, interpretation, and reporting</w:t>
            </w:r>
          </w:p>
        </w:tc>
        <w:tc>
          <w:tcPr>
            <w:tcW w:w="0" w:type="auto"/>
          </w:tcPr>
          <w:p w14:paraId="346BC286" w14:textId="36695869" w:rsidR="003735E5" w:rsidRPr="00047C47" w:rsidRDefault="003F4AB5">
            <w:r>
              <w:t>696-701</w:t>
            </w:r>
          </w:p>
        </w:tc>
      </w:tr>
    </w:tbl>
    <w:p w14:paraId="0D1AF764" w14:textId="7D7C90CD" w:rsidR="00E57F06" w:rsidRPr="007B3C15" w:rsidRDefault="00FF7573" w:rsidP="007B3C15">
      <w:pPr>
        <w:autoSpaceDE w:val="0"/>
        <w:autoSpaceDN w:val="0"/>
        <w:adjustRightInd w:val="0"/>
        <w:spacing w:after="0" w:line="240" w:lineRule="auto"/>
        <w:rPr>
          <w:rFonts w:cs="Frutiger-Light"/>
        </w:rPr>
      </w:pPr>
      <w:r w:rsidRPr="00A22A8F">
        <w:rPr>
          <w:rFonts w:cs="Frutiger-Light"/>
          <w:vertAlign w:val="superscript"/>
        </w:rPr>
        <w:t>b</w:t>
      </w:r>
      <w:r w:rsidRPr="007B3C15">
        <w:rPr>
          <w:rFonts w:cs="Frutiger-Light"/>
        </w:rPr>
        <w:t>The rationale should briefly discuss the justification for choosing that theory, approach, method, or technique</w:t>
      </w:r>
      <w:r w:rsidR="007B3C15">
        <w:rPr>
          <w:rFonts w:cs="Frutiger-Light"/>
        </w:rPr>
        <w:t xml:space="preserve"> </w:t>
      </w:r>
      <w:r w:rsidRPr="007B3C15">
        <w:rPr>
          <w:rFonts w:cs="Frutiger-Light"/>
        </w:rPr>
        <w:t>rather than other options available, the assumptions and limitations implicit in those choices, and how those</w:t>
      </w:r>
      <w:r w:rsidR="007B3C15">
        <w:rPr>
          <w:rFonts w:cs="Frutiger-Light"/>
        </w:rPr>
        <w:t xml:space="preserve"> </w:t>
      </w:r>
      <w:r w:rsidRPr="007B3C15">
        <w:rPr>
          <w:rFonts w:cs="Frutiger-Light"/>
        </w:rPr>
        <w:t>choices influence study conclusions and transferability. As appropriate, the rationale</w:t>
      </w:r>
      <w:r w:rsidR="007B3C15">
        <w:rPr>
          <w:rFonts w:cs="Frutiger-Light"/>
        </w:rPr>
        <w:t xml:space="preserve"> </w:t>
      </w:r>
      <w:r w:rsidRPr="007B3C15">
        <w:rPr>
          <w:rFonts w:cs="Frutiger-Light"/>
        </w:rPr>
        <w:t>for several items might</w:t>
      </w:r>
      <w:r w:rsidR="007B3C15">
        <w:rPr>
          <w:rFonts w:cs="Frutiger-Light"/>
        </w:rPr>
        <w:t xml:space="preserve"> </w:t>
      </w:r>
      <w:r w:rsidRPr="007B3C15">
        <w:rPr>
          <w:rFonts w:cs="Frutiger-Light"/>
        </w:rPr>
        <w:t>be discussed together.</w:t>
      </w:r>
    </w:p>
    <w:p w14:paraId="09D2887F" w14:textId="77777777" w:rsidR="00E57F06" w:rsidRDefault="00E57F06"/>
    <w:p w14:paraId="0970AC1E" w14:textId="77777777" w:rsidR="00B31060" w:rsidRPr="00B31060" w:rsidRDefault="00E57F06" w:rsidP="00B3106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31060" w:rsidRPr="00B31060">
        <w:t>1.</w:t>
      </w:r>
      <w:r w:rsidR="00B31060" w:rsidRPr="00B31060">
        <w:tab/>
        <w:t>O'Brien BC, Harris IB, Beckman TJ, Reed DA, Cook DA. Standards for reporting qualitative research: a synthesis of recommendations. Academic medicine : journal of the Association of American Medical Colleges. 2014;89(9):1245-51.</w:t>
      </w:r>
    </w:p>
    <w:p w14:paraId="4D027A46" w14:textId="77777777" w:rsidR="00B31060" w:rsidRPr="00B31060" w:rsidRDefault="00B31060" w:rsidP="00B31060">
      <w:pPr>
        <w:pStyle w:val="EndNoteBibliography"/>
      </w:pPr>
      <w:r w:rsidRPr="00B31060">
        <w:t>2.</w:t>
      </w:r>
      <w:r w:rsidRPr="00B31060">
        <w:tab/>
        <w:t>Daykin A, Selman LE, Cramer H, McCann S, Shorter GW, Sydes MR, et al. What are the roles and valued attributes of a Trial Steering Committee? Ethnographic study of eight clinical trials facing challenges. Trials. 2016;17(1):307.</w:t>
      </w:r>
    </w:p>
    <w:p w14:paraId="765AB443" w14:textId="385B7ACB" w:rsidR="00E57F06" w:rsidRDefault="00E57F06">
      <w:r>
        <w:fldChar w:fldCharType="end"/>
      </w:r>
    </w:p>
    <w:sectPr w:rsidR="00E57F06" w:rsidSect="00B43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B7065" w14:textId="77777777" w:rsidR="00607627" w:rsidRDefault="00607627" w:rsidP="00E74B47">
      <w:pPr>
        <w:spacing w:after="0" w:line="240" w:lineRule="auto"/>
      </w:pPr>
      <w:r>
        <w:separator/>
      </w:r>
    </w:p>
  </w:endnote>
  <w:endnote w:type="continuationSeparator" w:id="0">
    <w:p w14:paraId="425967C3" w14:textId="77777777" w:rsidR="00607627" w:rsidRDefault="00607627" w:rsidP="00E74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13D8F" w14:textId="77777777" w:rsidR="00607627" w:rsidRDefault="00607627" w:rsidP="00E74B47">
      <w:pPr>
        <w:spacing w:after="0" w:line="240" w:lineRule="auto"/>
      </w:pPr>
      <w:r>
        <w:separator/>
      </w:r>
    </w:p>
  </w:footnote>
  <w:footnote w:type="continuationSeparator" w:id="0">
    <w:p w14:paraId="158A9D73" w14:textId="77777777" w:rsidR="00607627" w:rsidRDefault="00607627" w:rsidP="00E74B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wfprauds9xoe2ta7p2rsbx9ds2r5raw95&quot;&gt;Combined Endnote library_NEW&lt;record-ids&gt;&lt;item&gt;1022&lt;/item&gt;&lt;item&gt;1042&lt;/item&gt;&lt;/record-ids&gt;&lt;/item&gt;&lt;/Libraries&gt;"/>
  </w:docVars>
  <w:rsids>
    <w:rsidRoot w:val="00E57F06"/>
    <w:rsid w:val="00015B77"/>
    <w:rsid w:val="00047C47"/>
    <w:rsid w:val="00062598"/>
    <w:rsid w:val="0006300F"/>
    <w:rsid w:val="000841C0"/>
    <w:rsid w:val="000873D1"/>
    <w:rsid w:val="0009164E"/>
    <w:rsid w:val="000A3A1B"/>
    <w:rsid w:val="000B4BD6"/>
    <w:rsid w:val="000E0879"/>
    <w:rsid w:val="00121EF6"/>
    <w:rsid w:val="0014533C"/>
    <w:rsid w:val="001458D2"/>
    <w:rsid w:val="00146577"/>
    <w:rsid w:val="00146BDC"/>
    <w:rsid w:val="001759C9"/>
    <w:rsid w:val="00190FA3"/>
    <w:rsid w:val="0019737F"/>
    <w:rsid w:val="001B29F9"/>
    <w:rsid w:val="001C1962"/>
    <w:rsid w:val="001E6E22"/>
    <w:rsid w:val="001F5274"/>
    <w:rsid w:val="00230D87"/>
    <w:rsid w:val="0026705C"/>
    <w:rsid w:val="00284D25"/>
    <w:rsid w:val="002A1DC0"/>
    <w:rsid w:val="002A32FC"/>
    <w:rsid w:val="002B6423"/>
    <w:rsid w:val="002D594D"/>
    <w:rsid w:val="003213AC"/>
    <w:rsid w:val="00347831"/>
    <w:rsid w:val="00356B89"/>
    <w:rsid w:val="0036648B"/>
    <w:rsid w:val="003735E5"/>
    <w:rsid w:val="0039102C"/>
    <w:rsid w:val="003A19E4"/>
    <w:rsid w:val="003A468F"/>
    <w:rsid w:val="003D25D3"/>
    <w:rsid w:val="003E3670"/>
    <w:rsid w:val="003F4AB5"/>
    <w:rsid w:val="00437C76"/>
    <w:rsid w:val="0044258C"/>
    <w:rsid w:val="00485BD8"/>
    <w:rsid w:val="00492FF9"/>
    <w:rsid w:val="00494179"/>
    <w:rsid w:val="004D63EC"/>
    <w:rsid w:val="004F0705"/>
    <w:rsid w:val="00506FDC"/>
    <w:rsid w:val="00535A2F"/>
    <w:rsid w:val="00535DE9"/>
    <w:rsid w:val="00542BF8"/>
    <w:rsid w:val="00547C59"/>
    <w:rsid w:val="00563397"/>
    <w:rsid w:val="00564FFE"/>
    <w:rsid w:val="00565344"/>
    <w:rsid w:val="0058313B"/>
    <w:rsid w:val="005837C5"/>
    <w:rsid w:val="005D4CA0"/>
    <w:rsid w:val="005E4DAB"/>
    <w:rsid w:val="005E63E8"/>
    <w:rsid w:val="005E7AA4"/>
    <w:rsid w:val="005F438E"/>
    <w:rsid w:val="00607627"/>
    <w:rsid w:val="00646DCB"/>
    <w:rsid w:val="00666608"/>
    <w:rsid w:val="006B0028"/>
    <w:rsid w:val="006B5BD0"/>
    <w:rsid w:val="006C0A2E"/>
    <w:rsid w:val="006D7BBD"/>
    <w:rsid w:val="007375F8"/>
    <w:rsid w:val="00742B4F"/>
    <w:rsid w:val="00744CBE"/>
    <w:rsid w:val="00781A5F"/>
    <w:rsid w:val="00795F8D"/>
    <w:rsid w:val="007A1A92"/>
    <w:rsid w:val="007B3C15"/>
    <w:rsid w:val="007E423E"/>
    <w:rsid w:val="007E5FFF"/>
    <w:rsid w:val="007F37A0"/>
    <w:rsid w:val="00823251"/>
    <w:rsid w:val="00823ACB"/>
    <w:rsid w:val="00826AAE"/>
    <w:rsid w:val="00837C0E"/>
    <w:rsid w:val="00852D02"/>
    <w:rsid w:val="0086242B"/>
    <w:rsid w:val="00866D28"/>
    <w:rsid w:val="008A2558"/>
    <w:rsid w:val="008A45CD"/>
    <w:rsid w:val="008A4CCB"/>
    <w:rsid w:val="008C4418"/>
    <w:rsid w:val="008E4370"/>
    <w:rsid w:val="008E5A91"/>
    <w:rsid w:val="008E5D49"/>
    <w:rsid w:val="008F1402"/>
    <w:rsid w:val="008F4EF2"/>
    <w:rsid w:val="009036EC"/>
    <w:rsid w:val="00924230"/>
    <w:rsid w:val="00941EF3"/>
    <w:rsid w:val="00947DFF"/>
    <w:rsid w:val="0096092D"/>
    <w:rsid w:val="00960E48"/>
    <w:rsid w:val="00973CE0"/>
    <w:rsid w:val="009912CC"/>
    <w:rsid w:val="009D5259"/>
    <w:rsid w:val="009F01BB"/>
    <w:rsid w:val="009F6727"/>
    <w:rsid w:val="00A02999"/>
    <w:rsid w:val="00A20EB4"/>
    <w:rsid w:val="00A22A8F"/>
    <w:rsid w:val="00A63690"/>
    <w:rsid w:val="00A84EA0"/>
    <w:rsid w:val="00A90BC7"/>
    <w:rsid w:val="00A90C48"/>
    <w:rsid w:val="00A94A03"/>
    <w:rsid w:val="00A966D8"/>
    <w:rsid w:val="00AB04B1"/>
    <w:rsid w:val="00B179EC"/>
    <w:rsid w:val="00B2220A"/>
    <w:rsid w:val="00B31060"/>
    <w:rsid w:val="00B43E0B"/>
    <w:rsid w:val="00B47142"/>
    <w:rsid w:val="00B81B0C"/>
    <w:rsid w:val="00BC18C1"/>
    <w:rsid w:val="00BD3342"/>
    <w:rsid w:val="00BF7333"/>
    <w:rsid w:val="00C162CF"/>
    <w:rsid w:val="00C371FC"/>
    <w:rsid w:val="00C8268C"/>
    <w:rsid w:val="00C877E6"/>
    <w:rsid w:val="00C93AA4"/>
    <w:rsid w:val="00CE5C06"/>
    <w:rsid w:val="00CF6873"/>
    <w:rsid w:val="00D1097C"/>
    <w:rsid w:val="00D170B7"/>
    <w:rsid w:val="00D276BC"/>
    <w:rsid w:val="00D75CB5"/>
    <w:rsid w:val="00D8272D"/>
    <w:rsid w:val="00D858BB"/>
    <w:rsid w:val="00D911EA"/>
    <w:rsid w:val="00DA290D"/>
    <w:rsid w:val="00DB51ED"/>
    <w:rsid w:val="00DB53B5"/>
    <w:rsid w:val="00DD2ECB"/>
    <w:rsid w:val="00DE4347"/>
    <w:rsid w:val="00DE4DCB"/>
    <w:rsid w:val="00DE797B"/>
    <w:rsid w:val="00E34402"/>
    <w:rsid w:val="00E4595C"/>
    <w:rsid w:val="00E509C9"/>
    <w:rsid w:val="00E57C5D"/>
    <w:rsid w:val="00E57F06"/>
    <w:rsid w:val="00E61EB9"/>
    <w:rsid w:val="00E74B47"/>
    <w:rsid w:val="00E84310"/>
    <w:rsid w:val="00EA5991"/>
    <w:rsid w:val="00EB73C4"/>
    <w:rsid w:val="00ED6F09"/>
    <w:rsid w:val="00EE4CF3"/>
    <w:rsid w:val="00EF1D46"/>
    <w:rsid w:val="00EF6BA3"/>
    <w:rsid w:val="00F17F04"/>
    <w:rsid w:val="00F700E8"/>
    <w:rsid w:val="00F71968"/>
    <w:rsid w:val="00F71F60"/>
    <w:rsid w:val="00F76134"/>
    <w:rsid w:val="00F83421"/>
    <w:rsid w:val="00F97E05"/>
    <w:rsid w:val="00FA014D"/>
    <w:rsid w:val="00FB35BB"/>
    <w:rsid w:val="00FD3EDF"/>
    <w:rsid w:val="00FF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A56B7"/>
  <w15:chartTrackingRefBased/>
  <w15:docId w15:val="{844EDF56-A3E7-4358-961E-646FF7BB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7F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F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7F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F06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4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4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5</cp:revision>
  <cp:lastPrinted>2019-04-08T07:43:00Z</cp:lastPrinted>
  <dcterms:created xsi:type="dcterms:W3CDTF">2020-06-02T06:46:00Z</dcterms:created>
  <dcterms:modified xsi:type="dcterms:W3CDTF">2020-06-02T06:48:00Z</dcterms:modified>
</cp:coreProperties>
</file>